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7A4B599" w14:textId="78E24E13" w:rsidR="005769A1" w:rsidRPr="00141DD5" w:rsidRDefault="006D2822" w:rsidP="00141DD5">
      <w:pPr>
        <w:pStyle w:val="NoSpacing"/>
        <w:rPr>
          <w:rFonts w:ascii="Times New Roman" w:hAnsi="Times New Roman" w:cs="Times New Roman"/>
          <w:b/>
          <w:sz w:val="24"/>
        </w:rPr>
      </w:pPr>
      <w:r w:rsidRPr="00141DD5">
        <w:rPr>
          <w:rFonts w:ascii="Times New Roman" w:hAnsi="Times New Roman" w:cs="Times New Roman"/>
          <w:b/>
          <w:sz w:val="24"/>
        </w:rPr>
        <w:t>S</w:t>
      </w:r>
      <w:r w:rsidR="004958E1">
        <w:rPr>
          <w:rFonts w:ascii="Times New Roman" w:hAnsi="Times New Roman" w:cs="Times New Roman"/>
          <w:b/>
          <w:sz w:val="24"/>
        </w:rPr>
        <w:t>3</w:t>
      </w:r>
      <w:r w:rsidRPr="00141DD5">
        <w:rPr>
          <w:rFonts w:ascii="Times New Roman" w:hAnsi="Times New Roman" w:cs="Times New Roman"/>
          <w:b/>
          <w:sz w:val="24"/>
        </w:rPr>
        <w:t xml:space="preserve"> File</w:t>
      </w:r>
      <w:r w:rsidR="00DC7A1E" w:rsidRPr="00141DD5">
        <w:rPr>
          <w:rFonts w:ascii="Times New Roman" w:hAnsi="Times New Roman" w:cs="Times New Roman"/>
          <w:b/>
          <w:sz w:val="24"/>
        </w:rPr>
        <w:t xml:space="preserve">: </w:t>
      </w:r>
      <w:r w:rsidR="005769A1" w:rsidRPr="00141DD5">
        <w:rPr>
          <w:rFonts w:ascii="Times New Roman" w:hAnsi="Times New Roman" w:cs="Times New Roman"/>
          <w:b/>
          <w:sz w:val="24"/>
        </w:rPr>
        <w:t>Percentage of death with regard to modified treatment</w:t>
      </w:r>
    </w:p>
    <w:tbl>
      <w:tblPr>
        <w:tblW w:w="90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728"/>
        <w:gridCol w:w="8"/>
        <w:gridCol w:w="1283"/>
        <w:gridCol w:w="8"/>
        <w:gridCol w:w="1283"/>
        <w:gridCol w:w="8"/>
        <w:gridCol w:w="1713"/>
        <w:gridCol w:w="8"/>
      </w:tblGrid>
      <w:tr w:rsidR="00310F3D" w:rsidRPr="00DC7A1E" w14:paraId="73F189C3" w14:textId="77777777" w:rsidTr="000D3864">
        <w:trPr>
          <w:cantSplit/>
          <w:trHeight w:val="324"/>
        </w:trPr>
        <w:tc>
          <w:tcPr>
            <w:tcW w:w="4736" w:type="dxa"/>
            <w:gridSpan w:val="2"/>
            <w:vMerge w:val="restart"/>
            <w:shd w:val="clear" w:color="auto" w:fill="FFFFFF"/>
          </w:tcPr>
          <w:p w14:paraId="64D789EB" w14:textId="77777777" w:rsidR="00310F3D" w:rsidRPr="00DC7A1E" w:rsidRDefault="00310F3D" w:rsidP="005769A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odified treatment</w:t>
            </w:r>
          </w:p>
        </w:tc>
        <w:tc>
          <w:tcPr>
            <w:tcW w:w="2582" w:type="dxa"/>
            <w:gridSpan w:val="4"/>
            <w:shd w:val="clear" w:color="auto" w:fill="FFFFFF"/>
          </w:tcPr>
          <w:p w14:paraId="3BD2E652" w14:textId="77777777" w:rsidR="00310F3D" w:rsidRPr="00DC7A1E" w:rsidRDefault="00310F3D" w:rsidP="00DC7A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C7A1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Death</w:t>
            </w:r>
          </w:p>
        </w:tc>
        <w:tc>
          <w:tcPr>
            <w:tcW w:w="1721" w:type="dxa"/>
            <w:gridSpan w:val="2"/>
            <w:vMerge w:val="restart"/>
            <w:shd w:val="clear" w:color="auto" w:fill="FFFFFF"/>
          </w:tcPr>
          <w:p w14:paraId="24DAAB7C" w14:textId="77777777" w:rsidR="00310F3D" w:rsidRPr="00141DD5" w:rsidRDefault="00310F3D" w:rsidP="00DC7A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41DD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Total</w:t>
            </w:r>
          </w:p>
        </w:tc>
      </w:tr>
      <w:tr w:rsidR="00310F3D" w:rsidRPr="00DC7A1E" w14:paraId="20CCF482" w14:textId="77777777" w:rsidTr="000D3864">
        <w:trPr>
          <w:cantSplit/>
          <w:trHeight w:val="339"/>
        </w:trPr>
        <w:tc>
          <w:tcPr>
            <w:tcW w:w="4736" w:type="dxa"/>
            <w:gridSpan w:val="2"/>
            <w:vMerge/>
            <w:shd w:val="clear" w:color="auto" w:fill="FFFFFF"/>
          </w:tcPr>
          <w:p w14:paraId="143EF641" w14:textId="77777777" w:rsidR="00310F3D" w:rsidRPr="00DC7A1E" w:rsidRDefault="00310F3D" w:rsidP="005769A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291" w:type="dxa"/>
            <w:gridSpan w:val="2"/>
            <w:shd w:val="clear" w:color="auto" w:fill="FFFFFF"/>
          </w:tcPr>
          <w:p w14:paraId="4E79CB31" w14:textId="77777777" w:rsidR="00310F3D" w:rsidRPr="00DC7A1E" w:rsidRDefault="00310F3D" w:rsidP="00DC7A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C7A1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No</w:t>
            </w:r>
          </w:p>
        </w:tc>
        <w:tc>
          <w:tcPr>
            <w:tcW w:w="1291" w:type="dxa"/>
            <w:gridSpan w:val="2"/>
            <w:shd w:val="clear" w:color="auto" w:fill="FFFFFF"/>
          </w:tcPr>
          <w:p w14:paraId="3174FDC1" w14:textId="77777777" w:rsidR="00310F3D" w:rsidRPr="00DC7A1E" w:rsidRDefault="00310F3D" w:rsidP="00DC7A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C7A1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721" w:type="dxa"/>
            <w:gridSpan w:val="2"/>
            <w:vMerge/>
            <w:shd w:val="clear" w:color="auto" w:fill="FFFFFF"/>
          </w:tcPr>
          <w:p w14:paraId="70379E9E" w14:textId="77777777" w:rsidR="00310F3D" w:rsidRPr="00DC7A1E" w:rsidRDefault="00310F3D" w:rsidP="00DC7A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10F3D" w:rsidRPr="00DC7A1E" w14:paraId="410E902F" w14:textId="77777777" w:rsidTr="000D3864">
        <w:trPr>
          <w:gridAfter w:val="1"/>
          <w:wAfter w:w="8" w:type="dxa"/>
          <w:cantSplit/>
          <w:trHeight w:val="324"/>
        </w:trPr>
        <w:tc>
          <w:tcPr>
            <w:tcW w:w="4728" w:type="dxa"/>
            <w:shd w:val="clear" w:color="auto" w:fill="FFFFFF"/>
            <w:vAlign w:val="center"/>
          </w:tcPr>
          <w:p w14:paraId="71CCE249" w14:textId="77777777" w:rsidR="00310F3D" w:rsidRPr="00DC7A1E" w:rsidRDefault="00310F3D" w:rsidP="000D386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7A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ikacin + ceftriaxone</w:t>
            </w:r>
          </w:p>
        </w:tc>
        <w:tc>
          <w:tcPr>
            <w:tcW w:w="1291" w:type="dxa"/>
            <w:gridSpan w:val="2"/>
            <w:shd w:val="clear" w:color="auto" w:fill="FFFFFF"/>
          </w:tcPr>
          <w:p w14:paraId="5C11FA29" w14:textId="77777777" w:rsidR="00310F3D" w:rsidRPr="00DC7A1E" w:rsidRDefault="00310F3D" w:rsidP="00DC7A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7A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1291" w:type="dxa"/>
            <w:gridSpan w:val="2"/>
            <w:shd w:val="clear" w:color="auto" w:fill="FFFFFF"/>
          </w:tcPr>
          <w:p w14:paraId="38B6E99C" w14:textId="77777777" w:rsidR="00310F3D" w:rsidRPr="00DC7A1E" w:rsidRDefault="00310F3D" w:rsidP="00DC7A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7A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721" w:type="dxa"/>
            <w:gridSpan w:val="2"/>
            <w:shd w:val="clear" w:color="auto" w:fill="FFFFFF"/>
          </w:tcPr>
          <w:p w14:paraId="5C2CE308" w14:textId="77777777" w:rsidR="00310F3D" w:rsidRPr="00DC7A1E" w:rsidRDefault="00310F3D" w:rsidP="00DC7A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7A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</w:t>
            </w:r>
          </w:p>
        </w:tc>
      </w:tr>
      <w:tr w:rsidR="00310F3D" w:rsidRPr="00DC7A1E" w14:paraId="3DAD934C" w14:textId="77777777" w:rsidTr="000D3864">
        <w:trPr>
          <w:gridAfter w:val="1"/>
          <w:wAfter w:w="8" w:type="dxa"/>
          <w:cantSplit/>
          <w:trHeight w:val="324"/>
        </w:trPr>
        <w:tc>
          <w:tcPr>
            <w:tcW w:w="4728" w:type="dxa"/>
            <w:shd w:val="clear" w:color="auto" w:fill="FFFFFF"/>
            <w:vAlign w:val="center"/>
          </w:tcPr>
          <w:p w14:paraId="66BE3297" w14:textId="77777777" w:rsidR="00310F3D" w:rsidRPr="00DC7A1E" w:rsidRDefault="00310F3D" w:rsidP="000D386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7A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ncomycin + ceftriaxone</w:t>
            </w:r>
          </w:p>
        </w:tc>
        <w:tc>
          <w:tcPr>
            <w:tcW w:w="1291" w:type="dxa"/>
            <w:gridSpan w:val="2"/>
            <w:shd w:val="clear" w:color="auto" w:fill="FFFFFF"/>
          </w:tcPr>
          <w:p w14:paraId="29A7AAB1" w14:textId="77777777" w:rsidR="00310F3D" w:rsidRPr="00DC7A1E" w:rsidRDefault="00310F3D" w:rsidP="00DC7A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7A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291" w:type="dxa"/>
            <w:gridSpan w:val="2"/>
            <w:shd w:val="clear" w:color="auto" w:fill="FFFFFF"/>
          </w:tcPr>
          <w:p w14:paraId="204C07FE" w14:textId="77777777" w:rsidR="00310F3D" w:rsidRPr="00DC7A1E" w:rsidRDefault="00310F3D" w:rsidP="00DC7A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7A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21" w:type="dxa"/>
            <w:gridSpan w:val="2"/>
            <w:shd w:val="clear" w:color="auto" w:fill="FFFFFF"/>
          </w:tcPr>
          <w:p w14:paraId="1FDB5DE3" w14:textId="77777777" w:rsidR="00310F3D" w:rsidRPr="00DC7A1E" w:rsidRDefault="00310F3D" w:rsidP="00DC7A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7A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</w:tr>
      <w:tr w:rsidR="00310F3D" w:rsidRPr="00DC7A1E" w14:paraId="00595833" w14:textId="77777777" w:rsidTr="000D3864">
        <w:trPr>
          <w:gridAfter w:val="1"/>
          <w:wAfter w:w="8" w:type="dxa"/>
          <w:cantSplit/>
          <w:trHeight w:val="324"/>
        </w:trPr>
        <w:tc>
          <w:tcPr>
            <w:tcW w:w="4728" w:type="dxa"/>
            <w:shd w:val="clear" w:color="auto" w:fill="FFFFFF"/>
            <w:vAlign w:val="center"/>
          </w:tcPr>
          <w:p w14:paraId="46F8AF8A" w14:textId="77777777" w:rsidR="00310F3D" w:rsidRPr="00DC7A1E" w:rsidRDefault="00310F3D" w:rsidP="000D386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7A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ncomycin + meropenem</w:t>
            </w:r>
          </w:p>
        </w:tc>
        <w:tc>
          <w:tcPr>
            <w:tcW w:w="1291" w:type="dxa"/>
            <w:gridSpan w:val="2"/>
            <w:shd w:val="clear" w:color="auto" w:fill="FFFFFF"/>
          </w:tcPr>
          <w:p w14:paraId="4D730E4F" w14:textId="77777777" w:rsidR="00310F3D" w:rsidRPr="00DC7A1E" w:rsidRDefault="00310F3D" w:rsidP="00DC7A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7A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291" w:type="dxa"/>
            <w:gridSpan w:val="2"/>
            <w:shd w:val="clear" w:color="auto" w:fill="FFFFFF"/>
          </w:tcPr>
          <w:p w14:paraId="51F8C9FC" w14:textId="77777777" w:rsidR="00310F3D" w:rsidRPr="00DC7A1E" w:rsidRDefault="00310F3D" w:rsidP="00DC7A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7A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21" w:type="dxa"/>
            <w:gridSpan w:val="2"/>
            <w:shd w:val="clear" w:color="auto" w:fill="FFFFFF"/>
          </w:tcPr>
          <w:p w14:paraId="5069A7DB" w14:textId="77777777" w:rsidR="00310F3D" w:rsidRPr="00DC7A1E" w:rsidRDefault="00310F3D" w:rsidP="00DC7A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7A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310F3D" w:rsidRPr="00DC7A1E" w14:paraId="5783F416" w14:textId="77777777" w:rsidTr="000D3864">
        <w:trPr>
          <w:gridAfter w:val="1"/>
          <w:wAfter w:w="8" w:type="dxa"/>
          <w:cantSplit/>
          <w:trHeight w:val="324"/>
        </w:trPr>
        <w:tc>
          <w:tcPr>
            <w:tcW w:w="4728" w:type="dxa"/>
            <w:shd w:val="clear" w:color="auto" w:fill="FFFFFF"/>
            <w:vAlign w:val="center"/>
          </w:tcPr>
          <w:p w14:paraId="7E99559F" w14:textId="77777777" w:rsidR="00310F3D" w:rsidRPr="00DC7A1E" w:rsidRDefault="00310F3D" w:rsidP="000D386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7A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foperazone + sulbactam + ampicillin</w:t>
            </w:r>
          </w:p>
        </w:tc>
        <w:tc>
          <w:tcPr>
            <w:tcW w:w="1291" w:type="dxa"/>
            <w:gridSpan w:val="2"/>
            <w:shd w:val="clear" w:color="auto" w:fill="FFFFFF"/>
          </w:tcPr>
          <w:p w14:paraId="5B769E56" w14:textId="77777777" w:rsidR="00310F3D" w:rsidRPr="00DC7A1E" w:rsidRDefault="00310F3D" w:rsidP="00DC7A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7A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291" w:type="dxa"/>
            <w:gridSpan w:val="2"/>
            <w:shd w:val="clear" w:color="auto" w:fill="FFFFFF"/>
          </w:tcPr>
          <w:p w14:paraId="70A52EEB" w14:textId="77777777" w:rsidR="00310F3D" w:rsidRPr="00DC7A1E" w:rsidRDefault="00310F3D" w:rsidP="00DC7A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7A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21" w:type="dxa"/>
            <w:gridSpan w:val="2"/>
            <w:shd w:val="clear" w:color="auto" w:fill="FFFFFF"/>
          </w:tcPr>
          <w:p w14:paraId="0C05D9DF" w14:textId="77777777" w:rsidR="00310F3D" w:rsidRPr="00DC7A1E" w:rsidRDefault="00310F3D" w:rsidP="00DC7A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7A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</w:tr>
      <w:tr w:rsidR="00310F3D" w:rsidRPr="00DC7A1E" w14:paraId="36C2ACDF" w14:textId="77777777" w:rsidTr="000D3864">
        <w:trPr>
          <w:gridAfter w:val="1"/>
          <w:wAfter w:w="8" w:type="dxa"/>
          <w:cantSplit/>
          <w:trHeight w:val="331"/>
        </w:trPr>
        <w:tc>
          <w:tcPr>
            <w:tcW w:w="4728" w:type="dxa"/>
            <w:shd w:val="clear" w:color="auto" w:fill="FFFFFF"/>
            <w:vAlign w:val="center"/>
          </w:tcPr>
          <w:p w14:paraId="7C37D30B" w14:textId="77777777" w:rsidR="00310F3D" w:rsidRPr="00DC7A1E" w:rsidRDefault="00310F3D" w:rsidP="000D386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7A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foperazone +  sulbactam  + benzyl penicillin</w:t>
            </w:r>
          </w:p>
        </w:tc>
        <w:tc>
          <w:tcPr>
            <w:tcW w:w="1291" w:type="dxa"/>
            <w:gridSpan w:val="2"/>
            <w:shd w:val="clear" w:color="auto" w:fill="FFFFFF"/>
          </w:tcPr>
          <w:p w14:paraId="04A85226" w14:textId="77777777" w:rsidR="00310F3D" w:rsidRPr="00DC7A1E" w:rsidRDefault="00310F3D" w:rsidP="00DC7A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7A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291" w:type="dxa"/>
            <w:gridSpan w:val="2"/>
            <w:shd w:val="clear" w:color="auto" w:fill="FFFFFF"/>
          </w:tcPr>
          <w:p w14:paraId="486426BD" w14:textId="77777777" w:rsidR="00310F3D" w:rsidRPr="00DC7A1E" w:rsidRDefault="00310F3D" w:rsidP="00DC7A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7A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21" w:type="dxa"/>
            <w:gridSpan w:val="2"/>
            <w:shd w:val="clear" w:color="auto" w:fill="FFFFFF"/>
          </w:tcPr>
          <w:p w14:paraId="452EFD92" w14:textId="77777777" w:rsidR="00310F3D" w:rsidRPr="00DC7A1E" w:rsidRDefault="00310F3D" w:rsidP="00DC7A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7A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310F3D" w:rsidRPr="00DC7A1E" w14:paraId="73C44513" w14:textId="77777777" w:rsidTr="000D3864">
        <w:trPr>
          <w:gridAfter w:val="1"/>
          <w:wAfter w:w="8" w:type="dxa"/>
          <w:cantSplit/>
          <w:trHeight w:val="324"/>
        </w:trPr>
        <w:tc>
          <w:tcPr>
            <w:tcW w:w="4728" w:type="dxa"/>
            <w:shd w:val="clear" w:color="auto" w:fill="FFFFFF"/>
            <w:vAlign w:val="center"/>
          </w:tcPr>
          <w:p w14:paraId="656EB0E4" w14:textId="77777777" w:rsidR="00310F3D" w:rsidRPr="00DC7A1E" w:rsidRDefault="00310F3D" w:rsidP="000D386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7A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mipenem + amikacin</w:t>
            </w:r>
          </w:p>
        </w:tc>
        <w:tc>
          <w:tcPr>
            <w:tcW w:w="1291" w:type="dxa"/>
            <w:gridSpan w:val="2"/>
            <w:shd w:val="clear" w:color="auto" w:fill="FFFFFF"/>
          </w:tcPr>
          <w:p w14:paraId="6284F869" w14:textId="77777777" w:rsidR="00310F3D" w:rsidRPr="00DC7A1E" w:rsidRDefault="00310F3D" w:rsidP="00DC7A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7A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91" w:type="dxa"/>
            <w:gridSpan w:val="2"/>
            <w:shd w:val="clear" w:color="auto" w:fill="FFFFFF"/>
          </w:tcPr>
          <w:p w14:paraId="223ACF54" w14:textId="77777777" w:rsidR="00310F3D" w:rsidRPr="00DC7A1E" w:rsidRDefault="00310F3D" w:rsidP="00DC7A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7A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21" w:type="dxa"/>
            <w:gridSpan w:val="2"/>
            <w:shd w:val="clear" w:color="auto" w:fill="FFFFFF"/>
          </w:tcPr>
          <w:p w14:paraId="453094AB" w14:textId="77777777" w:rsidR="00310F3D" w:rsidRPr="00DC7A1E" w:rsidRDefault="00310F3D" w:rsidP="00DC7A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7A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310F3D" w:rsidRPr="00DC7A1E" w14:paraId="1BFD1E10" w14:textId="77777777" w:rsidTr="000D3864">
        <w:trPr>
          <w:gridAfter w:val="1"/>
          <w:wAfter w:w="8" w:type="dxa"/>
          <w:cantSplit/>
          <w:trHeight w:val="324"/>
        </w:trPr>
        <w:tc>
          <w:tcPr>
            <w:tcW w:w="4728" w:type="dxa"/>
            <w:shd w:val="clear" w:color="auto" w:fill="FFFFFF"/>
            <w:vAlign w:val="center"/>
          </w:tcPr>
          <w:p w14:paraId="4B9AEBC1" w14:textId="77777777" w:rsidR="00310F3D" w:rsidRPr="00DC7A1E" w:rsidRDefault="00310F3D" w:rsidP="000D386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7A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mipenem + cefotaxime</w:t>
            </w:r>
          </w:p>
        </w:tc>
        <w:tc>
          <w:tcPr>
            <w:tcW w:w="1291" w:type="dxa"/>
            <w:gridSpan w:val="2"/>
            <w:shd w:val="clear" w:color="auto" w:fill="FFFFFF"/>
          </w:tcPr>
          <w:p w14:paraId="11531CB7" w14:textId="77777777" w:rsidR="00310F3D" w:rsidRPr="00DC7A1E" w:rsidRDefault="00310F3D" w:rsidP="00DC7A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7A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91" w:type="dxa"/>
            <w:gridSpan w:val="2"/>
            <w:shd w:val="clear" w:color="auto" w:fill="FFFFFF"/>
          </w:tcPr>
          <w:p w14:paraId="3C81448A" w14:textId="77777777" w:rsidR="00310F3D" w:rsidRPr="00DC7A1E" w:rsidRDefault="00310F3D" w:rsidP="00DC7A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7A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21" w:type="dxa"/>
            <w:gridSpan w:val="2"/>
            <w:shd w:val="clear" w:color="auto" w:fill="FFFFFF"/>
          </w:tcPr>
          <w:p w14:paraId="462F347B" w14:textId="77777777" w:rsidR="00310F3D" w:rsidRPr="00DC7A1E" w:rsidRDefault="00310F3D" w:rsidP="00DC7A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7A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310F3D" w:rsidRPr="00DC7A1E" w14:paraId="676F03FC" w14:textId="77777777" w:rsidTr="000D3864">
        <w:trPr>
          <w:gridAfter w:val="1"/>
          <w:wAfter w:w="8" w:type="dxa"/>
          <w:cantSplit/>
          <w:trHeight w:val="324"/>
        </w:trPr>
        <w:tc>
          <w:tcPr>
            <w:tcW w:w="4728" w:type="dxa"/>
            <w:shd w:val="clear" w:color="auto" w:fill="FFFFFF"/>
            <w:vAlign w:val="center"/>
          </w:tcPr>
          <w:p w14:paraId="58771B4F" w14:textId="77777777" w:rsidR="00310F3D" w:rsidRPr="00DC7A1E" w:rsidRDefault="00310F3D" w:rsidP="000D386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7A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mipenem + ceftriaxone</w:t>
            </w:r>
          </w:p>
        </w:tc>
        <w:tc>
          <w:tcPr>
            <w:tcW w:w="1291" w:type="dxa"/>
            <w:gridSpan w:val="2"/>
            <w:shd w:val="clear" w:color="auto" w:fill="FFFFFF"/>
          </w:tcPr>
          <w:p w14:paraId="6C5F9B2F" w14:textId="77777777" w:rsidR="00310F3D" w:rsidRPr="00DC7A1E" w:rsidRDefault="00310F3D" w:rsidP="00DC7A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7A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91" w:type="dxa"/>
            <w:gridSpan w:val="2"/>
            <w:shd w:val="clear" w:color="auto" w:fill="FFFFFF"/>
          </w:tcPr>
          <w:p w14:paraId="2AD15316" w14:textId="77777777" w:rsidR="00310F3D" w:rsidRPr="00DC7A1E" w:rsidRDefault="00310F3D" w:rsidP="00DC7A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7A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21" w:type="dxa"/>
            <w:gridSpan w:val="2"/>
            <w:shd w:val="clear" w:color="auto" w:fill="FFFFFF"/>
          </w:tcPr>
          <w:p w14:paraId="3B6D33F5" w14:textId="77777777" w:rsidR="00310F3D" w:rsidRPr="00DC7A1E" w:rsidRDefault="00310F3D" w:rsidP="00DC7A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7A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310F3D" w:rsidRPr="00DC7A1E" w14:paraId="4FAF45A4" w14:textId="77777777" w:rsidTr="000D3864">
        <w:trPr>
          <w:gridAfter w:val="1"/>
          <w:wAfter w:w="8" w:type="dxa"/>
          <w:cantSplit/>
          <w:trHeight w:val="324"/>
        </w:trPr>
        <w:tc>
          <w:tcPr>
            <w:tcW w:w="4728" w:type="dxa"/>
            <w:shd w:val="clear" w:color="auto" w:fill="FFFFFF"/>
            <w:vAlign w:val="center"/>
          </w:tcPr>
          <w:p w14:paraId="28F8CD6A" w14:textId="77777777" w:rsidR="00310F3D" w:rsidRPr="00DC7A1E" w:rsidRDefault="00310F3D" w:rsidP="000D386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7A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foperazone + sulbactam +amikacin</w:t>
            </w:r>
          </w:p>
        </w:tc>
        <w:tc>
          <w:tcPr>
            <w:tcW w:w="1291" w:type="dxa"/>
            <w:gridSpan w:val="2"/>
            <w:shd w:val="clear" w:color="auto" w:fill="FFFFFF"/>
          </w:tcPr>
          <w:p w14:paraId="6BED2071" w14:textId="77777777" w:rsidR="00310F3D" w:rsidRPr="00DC7A1E" w:rsidRDefault="00310F3D" w:rsidP="00DC7A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7A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291" w:type="dxa"/>
            <w:gridSpan w:val="2"/>
            <w:shd w:val="clear" w:color="auto" w:fill="FFFFFF"/>
          </w:tcPr>
          <w:p w14:paraId="03026D17" w14:textId="77777777" w:rsidR="00310F3D" w:rsidRPr="00DC7A1E" w:rsidRDefault="00310F3D" w:rsidP="00DC7A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7A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21" w:type="dxa"/>
            <w:gridSpan w:val="2"/>
            <w:shd w:val="clear" w:color="auto" w:fill="FFFFFF"/>
          </w:tcPr>
          <w:p w14:paraId="0F1FBD56" w14:textId="77777777" w:rsidR="00310F3D" w:rsidRPr="00DC7A1E" w:rsidRDefault="00310F3D" w:rsidP="00DC7A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7A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</w:tr>
      <w:tr w:rsidR="00310F3D" w:rsidRPr="00DC7A1E" w14:paraId="26EBBDFB" w14:textId="77777777" w:rsidTr="000D3864">
        <w:trPr>
          <w:gridAfter w:val="1"/>
          <w:wAfter w:w="8" w:type="dxa"/>
          <w:cantSplit/>
          <w:trHeight w:val="324"/>
        </w:trPr>
        <w:tc>
          <w:tcPr>
            <w:tcW w:w="4728" w:type="dxa"/>
            <w:shd w:val="clear" w:color="auto" w:fill="FFFFFF"/>
            <w:vAlign w:val="center"/>
          </w:tcPr>
          <w:p w14:paraId="120F744E" w14:textId="77777777" w:rsidR="00310F3D" w:rsidRPr="00DC7A1E" w:rsidRDefault="000D3864" w:rsidP="000D386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  <w:r w:rsidR="00310F3D" w:rsidRPr="00DC7A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t modified due to any reason</w:t>
            </w:r>
          </w:p>
        </w:tc>
        <w:tc>
          <w:tcPr>
            <w:tcW w:w="1291" w:type="dxa"/>
            <w:gridSpan w:val="2"/>
            <w:shd w:val="clear" w:color="auto" w:fill="FFFFFF"/>
          </w:tcPr>
          <w:p w14:paraId="75ED9200" w14:textId="77777777" w:rsidR="00310F3D" w:rsidRPr="00DC7A1E" w:rsidRDefault="00310F3D" w:rsidP="00DC7A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7A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3</w:t>
            </w:r>
          </w:p>
        </w:tc>
        <w:tc>
          <w:tcPr>
            <w:tcW w:w="1291" w:type="dxa"/>
            <w:gridSpan w:val="2"/>
            <w:shd w:val="clear" w:color="auto" w:fill="FFFFFF"/>
          </w:tcPr>
          <w:p w14:paraId="3606F6A6" w14:textId="77777777" w:rsidR="00310F3D" w:rsidRPr="00DC7A1E" w:rsidRDefault="00310F3D" w:rsidP="00DC7A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7A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6</w:t>
            </w:r>
          </w:p>
        </w:tc>
        <w:tc>
          <w:tcPr>
            <w:tcW w:w="1721" w:type="dxa"/>
            <w:gridSpan w:val="2"/>
            <w:shd w:val="clear" w:color="auto" w:fill="FFFFFF"/>
          </w:tcPr>
          <w:p w14:paraId="44310077" w14:textId="77777777" w:rsidR="00310F3D" w:rsidRPr="00DC7A1E" w:rsidRDefault="00310F3D" w:rsidP="00DC7A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7A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9</w:t>
            </w:r>
          </w:p>
        </w:tc>
      </w:tr>
      <w:tr w:rsidR="00310F3D" w:rsidRPr="00DC7A1E" w14:paraId="51D84333" w14:textId="77777777" w:rsidTr="000D3864">
        <w:trPr>
          <w:cantSplit/>
          <w:trHeight w:val="324"/>
        </w:trPr>
        <w:tc>
          <w:tcPr>
            <w:tcW w:w="4736" w:type="dxa"/>
            <w:gridSpan w:val="2"/>
            <w:shd w:val="clear" w:color="auto" w:fill="FFFFFF"/>
            <w:vAlign w:val="center"/>
          </w:tcPr>
          <w:p w14:paraId="3CE41D7A" w14:textId="77777777" w:rsidR="00310F3D" w:rsidRPr="00DC7A1E" w:rsidRDefault="00310F3D" w:rsidP="005769A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C7A1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291" w:type="dxa"/>
            <w:gridSpan w:val="2"/>
            <w:shd w:val="clear" w:color="auto" w:fill="FFFFFF"/>
          </w:tcPr>
          <w:p w14:paraId="164B9C40" w14:textId="77777777" w:rsidR="00310F3D" w:rsidRPr="00DC7A1E" w:rsidRDefault="00310F3D" w:rsidP="00DC7A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C7A1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463</w:t>
            </w:r>
          </w:p>
        </w:tc>
        <w:tc>
          <w:tcPr>
            <w:tcW w:w="1291" w:type="dxa"/>
            <w:gridSpan w:val="2"/>
            <w:shd w:val="clear" w:color="auto" w:fill="FFFFFF"/>
          </w:tcPr>
          <w:p w14:paraId="6DB60F4D" w14:textId="77777777" w:rsidR="00310F3D" w:rsidRPr="00DC7A1E" w:rsidRDefault="00310F3D" w:rsidP="00DC7A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C7A1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23</w:t>
            </w:r>
          </w:p>
        </w:tc>
        <w:tc>
          <w:tcPr>
            <w:tcW w:w="1721" w:type="dxa"/>
            <w:gridSpan w:val="2"/>
            <w:shd w:val="clear" w:color="auto" w:fill="FFFFFF"/>
          </w:tcPr>
          <w:p w14:paraId="7C75E4D2" w14:textId="77777777" w:rsidR="00310F3D" w:rsidRPr="00DC7A1E" w:rsidRDefault="00310F3D" w:rsidP="00DC7A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C7A1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586</w:t>
            </w:r>
          </w:p>
        </w:tc>
      </w:tr>
    </w:tbl>
    <w:p w14:paraId="7096DF8E" w14:textId="77777777" w:rsidR="005769A1" w:rsidRPr="005769A1" w:rsidRDefault="005769A1" w:rsidP="005769A1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670B373B" w14:textId="77777777" w:rsidR="005769A1" w:rsidRDefault="005769A1"/>
    <w:sectPr w:rsidR="005769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769A1"/>
    <w:rsid w:val="000D3864"/>
    <w:rsid w:val="00141DD5"/>
    <w:rsid w:val="00310F3D"/>
    <w:rsid w:val="00445FCD"/>
    <w:rsid w:val="004958E1"/>
    <w:rsid w:val="005769A1"/>
    <w:rsid w:val="006D2822"/>
    <w:rsid w:val="009C7472"/>
    <w:rsid w:val="00BD03C5"/>
    <w:rsid w:val="00C279AF"/>
    <w:rsid w:val="00DC7A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DB31C0"/>
  <w15:chartTrackingRefBased/>
  <w15:docId w15:val="{3B79AB26-B96E-49F0-B952-0EFE930D0F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41DD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74</Words>
  <Characters>424</Characters>
  <Application>Microsoft Office Word</Application>
  <DocSecurity>0</DocSecurity>
  <Lines>3</Lines>
  <Paragraphs>1</Paragraphs>
  <ScaleCrop>false</ScaleCrop>
  <Company/>
  <LinksUpToDate>false</LinksUpToDate>
  <CharactersWithSpaces>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ce</dc:creator>
  <cp:keywords/>
  <dc:description/>
  <cp:lastModifiedBy>chn off31</cp:lastModifiedBy>
  <cp:revision>11</cp:revision>
  <dcterms:created xsi:type="dcterms:W3CDTF">2020-04-03T20:54:00Z</dcterms:created>
  <dcterms:modified xsi:type="dcterms:W3CDTF">2021-01-05T22:58:00Z</dcterms:modified>
</cp:coreProperties>
</file>